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b/>
          <w:bCs/>
          <w:sz w:val="20"/>
          <w:szCs w:val="20"/>
        </w:rPr>
        <w:t xml:space="preserve">Supporting information S1. </w:t>
      </w:r>
      <w:r>
        <w:rPr/>
        <w:t>Current status and gaps in implementing evidence-based, consensus-driven five actions for maternal obesity at facility and community level.</w:t>
      </w:r>
    </w:p>
    <w:tbl>
      <w:tblPr>
        <w:tblW w:w="5700" w:type="pct"/>
        <w:jc w:val="left"/>
        <w:tblInd w:w="-59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07"/>
        <w:gridCol w:w="3301"/>
        <w:gridCol w:w="4060"/>
      </w:tblGrid>
      <w:tr>
        <w:trPr>
          <w:trHeight w:val="305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llars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Status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ps</w:t>
            </w:r>
          </w:p>
        </w:tc>
      </w:tr>
      <w:tr>
        <w:trPr>
          <w:trHeight w:val="893" w:hRule="atLeast"/>
        </w:trPr>
        <w:tc>
          <w:tcPr>
            <w:tcW w:w="210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mplementation guidelines: availability and accountability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nutrition (MN) guidelines tested and available for rollout.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ources available include: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gorithm (5 actions) for facility and community level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ipbook for group counselling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y-gestational month cards for group counselling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-risk cards/condition-specific cards for individual counselling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ipe book on 9 conditions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Mass Index (BMI) chart for field workers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Computer-assisted personal interviewing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API) based tool on CSPro for data entry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MN guidelines are being implemented at: Bihar, Delhi, Madhya Pradesh, Jharkhand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pecific components of these guidelines are already included in national programs 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urakshit Matritva Aashwasa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SUMAN), Ministry of Health and Family Welfare: Recipe book on 9 conditions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Thal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s (normal weight, thin, obese, and anemic), Leaflet for pregnant women (normal weight, thin, obese, and anemic), by-gestational month cards, flipbook 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istry of Woman and Child Development: Regional recipes leaflet for pregnant women (normal weight, thin, obese, and anemic) [for North, North-East, Central, West and South regions]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ck of gestational weight gain charts and corresponding optimal weight gain. Standard of 10–12 kg being followed without base weight reference point</w:t>
            </w:r>
          </w:p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trition assessments and actions undertaken by Auxiliary Nurse Midwifes (ANM), Medical Officers (MOs) and specialists but neither consistently nor comprehensively done (weight measurement and hemoglobin assessment most frequently done)</w:t>
            </w:r>
          </w:p>
        </w:tc>
      </w:tr>
      <w:tr>
        <w:trPr>
          <w:trHeight w:val="466" w:hRule="atLeast"/>
        </w:trPr>
        <w:tc>
          <w:tcPr>
            <w:tcW w:w="210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cronutrients covered under guidelines: Iron, Folic acid, Calcium, Iodine, Vitamin D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erging micronutrient deficiencies: Vitamin B6, B12, and Zinc unaddressed in draft guidelines</w:t>
            </w:r>
          </w:p>
        </w:tc>
      </w:tr>
      <w:tr>
        <w:trPr>
          <w:trHeight w:val="192" w:hRule="atLeast"/>
        </w:trPr>
        <w:tc>
          <w:tcPr>
            <w:tcW w:w="210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idelines Gestational Diabetes Mellitus, Tuberculosis, Human Immunodeficiency Virus have nutrition componen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idelines on thyroid disorders, which are now commonly reported in pregnancy (and other medical conditions), required to conduct universal testing, especially where the problem is of public health significance. A nutrition management section is needed</w:t>
            </w:r>
          </w:p>
        </w:tc>
      </w:tr>
      <w:tr>
        <w:trPr>
          <w:trHeight w:val="50" w:hRule="atLeast"/>
        </w:trPr>
        <w:tc>
          <w:tcPr>
            <w:tcW w:w="210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oles and accountability for preventing and managing maternal malnutrition defined in draft guidelines (Facility: ANM, Community Health Officer (CHO) and MO; Community: ANM, Accredited Social Health Activist (ASHA) 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nganwad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orker (AWW))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vailable nutrition norms need to penetrate service delivery system (increase provider awareness) </w:t>
            </w:r>
          </w:p>
        </w:tc>
      </w:tr>
      <w:tr>
        <w:trPr>
          <w:trHeight w:val="881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Plans and financing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9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ad available under National Health Mission: 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curement (iron-folic acid, calcium, albendazole, iron sucrose and hemoglobinometer)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SHA Incentive (mobilizing lactating women unde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nemia Mukt Bhara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city Building under Maternal Health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trengthening maternal health service (community based, facility based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anani Shishu Suraksha Karyakra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JSSK) Diet Norms etc)</w:t>
            </w:r>
          </w:p>
          <w:p>
            <w:pPr>
              <w:pStyle w:val="ColorfulListAccent1"/>
              <w:tabs>
                <w:tab w:val="clear" w:pos="720"/>
                <w:tab w:val="left" w:pos="1868" w:leader="none"/>
              </w:tabs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ormation Education Communication (IEC)/Social Behavior Change Communication (SBCC)</w:t>
            </w:r>
          </w:p>
          <w:p>
            <w:pPr>
              <w:pStyle w:val="ColorfulListAccent1"/>
              <w:tabs>
                <w:tab w:val="clear" w:pos="720"/>
                <w:tab w:val="left" w:pos="1868" w:leader="none"/>
              </w:tabs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nting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exibility under each head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"/>
              </w:numPr>
              <w:spacing w:before="0" w:after="0"/>
              <w:ind w:left="282" w:hanging="36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ds available but budget amounts need to match requirements for training, outreach, equipment, and supplies. The gaps vary by state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before="0" w:after="0"/>
              <w:ind w:left="282" w:hanging="36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city building (maternal nutrition trainings with estimated cost needs to be incorporated within the available budget heads)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before="0" w:after="0"/>
              <w:ind w:left="282" w:hanging="36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Nutrition IEC/SBCC and printing activities need to be listed and costed</w:t>
            </w:r>
          </w:p>
        </w:tc>
      </w:tr>
      <w:tr>
        <w:trPr>
          <w:trHeight w:val="448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 Demand creation 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ard communication/counselling materials for pregnancy nutrition, nutritional disorders and 9 medical co-morbidities available but yet to be implemented across the country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keholder consensus on consistency in using messages across regions and platforms (with localization as needed)</w:t>
            </w:r>
          </w:p>
          <w:p>
            <w:pPr>
              <w:pStyle w:val="ColorfulListAccent1"/>
              <w:numPr>
                <w:ilvl w:val="0"/>
                <w:numId w:val="1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gagement of private sector providers in demand creation</w:t>
            </w:r>
          </w:p>
        </w:tc>
      </w:tr>
      <w:tr>
        <w:trPr>
          <w:trHeight w:val="826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Leadership and governance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SHAN Abhiyaa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argets being closely monitored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verweight/obesity through life course (or at any specific stage in life course) is missed in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shan Abhiyaa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argets</w:t>
            </w:r>
          </w:p>
          <w:p>
            <w:pPr>
              <w:pStyle w:val="ColorfulListAccent1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nagement strategies for obese women require coordination across woman and child development, rural development, and other departments</w:t>
            </w:r>
          </w:p>
          <w:p>
            <w:pPr>
              <w:pStyle w:val="ColorfulListAccent1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view of maternal nutrition initiatives withi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shan Abhiyaan</w:t>
            </w:r>
          </w:p>
        </w:tc>
      </w:tr>
      <w:tr>
        <w:trPr>
          <w:trHeight w:val="156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Partnerships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aternal nutrition consortium created </w:t>
            </w:r>
          </w:p>
          <w:p>
            <w:pPr>
              <w:pStyle w:val="ColorfulListAccent1"/>
              <w:numPr>
                <w:ilvl w:val="0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ational Centre of Excellence and Advanced Research on Diets (NCEARD), New Delhi, India established to forge national and regional partnerships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ls for engaging private sector providers needed</w:t>
            </w:r>
          </w:p>
          <w:p>
            <w:pPr>
              <w:pStyle w:val="ColorfulListAccent1"/>
              <w:numPr>
                <w:ilvl w:val="0"/>
                <w:numId w:val="1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ional centers of excellence on maternal nutrition needed through government or corporate funding support</w:t>
            </w:r>
          </w:p>
        </w:tc>
      </w:tr>
      <w:tr>
        <w:trPr>
          <w:trHeight w:val="552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Information systems/monitoring and evaluation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7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Reproductive and Child Health portal and Health Management Information System (HMIS) combined covers monitoring targets for pregnancy anemia (process and outcome level)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nutrition scorecards based on HMIS Indicators have been developed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cators for BMI-based tracking and counselling services needed</w:t>
            </w:r>
          </w:p>
        </w:tc>
      </w:tr>
      <w:tr>
        <w:trPr>
          <w:trHeight w:val="552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Capacity building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7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ining resources are available and implemented in 4 states (Bihar, Delhi, Jharkhand, Madhya Pradesh)</w:t>
            </w:r>
          </w:p>
          <w:p>
            <w:pPr>
              <w:pStyle w:val="ColorfulListAccent1"/>
              <w:numPr>
                <w:ilvl w:val="0"/>
                <w:numId w:val="7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ster trainers: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hya Pradesh: 410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har: 40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Jharkhand: 187 </w:t>
            </w:r>
          </w:p>
          <w:p>
            <w:pPr>
              <w:pStyle w:val="ColorfulListAccent1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hi: 137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ntify platforms where half-day trainings on maternal nutrition for ASHA, AWW, ANM, MO, CHO can be integrated (state level)</w:t>
            </w:r>
          </w:p>
        </w:tc>
      </w:tr>
      <w:tr>
        <w:trPr>
          <w:trHeight w:val="728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Supply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7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quipment available: digital weighing scale </w:t>
            </w:r>
          </w:p>
          <w:p>
            <w:pPr>
              <w:pStyle w:val="ColorfulListAccent1"/>
              <w:numPr>
                <w:ilvl w:val="0"/>
                <w:numId w:val="7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dicines/supplements: Folic acid tablets, iron-folic acid, iron sucrose, calcium tablets, albendazole, glucose load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quipment needed: stadiometer, non-stretchable inelastic tape, hemoglobinometer</w:t>
            </w:r>
          </w:p>
          <w:p>
            <w:pPr>
              <w:pStyle w:val="ColorfulListAccent1"/>
              <w:numPr>
                <w:ilvl w:val="0"/>
                <w:numId w:val="8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ocurement challenges for medicines/supplements </w:t>
            </w:r>
          </w:p>
        </w:tc>
      </w:tr>
      <w:tr>
        <w:trPr>
          <w:trHeight w:val="205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Institutional mechanism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CEARD technical support unit for maternal nutrition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ional centers required especially where maternal obesity prevalence is &gt;40%</w:t>
            </w:r>
          </w:p>
        </w:tc>
      </w:tr>
      <w:tr>
        <w:trPr>
          <w:trHeight w:val="23" w:hRule="atLeast"/>
        </w:trPr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Research and policy dialogue</w:t>
            </w:r>
          </w:p>
        </w:tc>
        <w:tc>
          <w:tcPr>
            <w:tcW w:w="3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lorfulListAccent1"/>
              <w:numPr>
                <w:ilvl w:val="0"/>
                <w:numId w:val="1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ltation meetings (13) to develop the maternal nutrition guidelines, algorithms and communication materials</w:t>
            </w:r>
          </w:p>
          <w:p>
            <w:pPr>
              <w:pStyle w:val="ColorfulListAccent1"/>
              <w:numPr>
                <w:ilvl w:val="0"/>
                <w:numId w:val="1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Nutrition symposium series planned with themes: severe thinness, obesity, anemia, and depression</w:t>
            </w:r>
          </w:p>
          <w:p>
            <w:pPr>
              <w:pStyle w:val="ColorfulListAccent1"/>
              <w:numPr>
                <w:ilvl w:val="0"/>
                <w:numId w:val="1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sults on management of severely thin pregnant women and mothers at Nutrition Rehabilitation Center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stational weight gain monitoring charts for normal, thin, and obese pregnant women</w:t>
            </w:r>
          </w:p>
          <w:p>
            <w:pPr>
              <w:pStyle w:val="ColorfulListAccent1"/>
              <w:numPr>
                <w:ilvl w:val="0"/>
                <w:numId w:val="6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naging gestational weight in thin and obese mothers</w:t>
            </w:r>
          </w:p>
          <w:p>
            <w:pPr>
              <w:pStyle w:val="ColorfulListAccent1"/>
              <w:numPr>
                <w:ilvl w:val="0"/>
                <w:numId w:val="6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perational models where thinness and obesity are managed through health systems (engaging health and wellness centers)</w:t>
            </w:r>
          </w:p>
          <w:p>
            <w:pPr>
              <w:pStyle w:val="ColorfulListAccent1"/>
              <w:numPr>
                <w:ilvl w:val="0"/>
                <w:numId w:val="6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ultiple micronutrient supplement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ron-folic acid in pregnant women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579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algun Gothic"/>
      <w:sz w:val="20"/>
      <w:szCs w:val="20"/>
      <w:lang w:val="en-US" w:eastAsia="ja-JP"/>
    </w:rPr>
  </w:style>
  <w:style w:type="character" w:styleId="FooterChar">
    <w:name w:val="Footer Char"/>
    <w:qFormat/>
    <w:rPr>
      <w:rFonts w:eastAsia="Malgun Gothic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Segoe UI" w:hAnsi="Segoe UI" w:eastAsia="Malgun Gothic" w:cs="Segoe UI"/>
      <w:sz w:val="18"/>
      <w:szCs w:val="18"/>
      <w:lang w:val="en-US" w:eastAsia="ja-JP"/>
    </w:rPr>
  </w:style>
  <w:style w:type="character" w:styleId="CommentSubjectChar">
    <w:name w:val="Comment Subject Char"/>
    <w:qFormat/>
    <w:rPr>
      <w:rFonts w:eastAsia="Malgun Gothic"/>
      <w:b/>
      <w:bCs/>
      <w:sz w:val="20"/>
      <w:szCs w:val="20"/>
      <w:lang w:val="en-US" w:eastAsia="ja-JP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lorfulListAccent1Char">
    <w:name w:val="Colorful List - Accent 1 Char"/>
    <w:basedOn w:val="DefaultParagraphFont"/>
    <w:qFormat/>
    <w:rPr/>
  </w:style>
  <w:style w:type="character" w:styleId="FootnoteTextChar">
    <w:name w:val="Footnote Text Char"/>
    <w:qFormat/>
    <w:rPr>
      <w:rFonts w:eastAsia="Malgun Gothic"/>
      <w:sz w:val="24"/>
      <w:szCs w:val="24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eastAsia="Calibri"/>
      <w:sz w:val="22"/>
      <w:szCs w:val="22"/>
      <w:lang w:val="en-GB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5:06:00Z</dcterms:created>
  <dc:creator>Clare Addington</dc:creator>
  <dc:description/>
  <cp:keywords/>
  <dc:language>en-US</dc:language>
  <cp:lastModifiedBy>Chamdal, Manita .</cp:lastModifiedBy>
  <dcterms:modified xsi:type="dcterms:W3CDTF">2020-08-06T05:06:00Z</dcterms:modified>
  <cp:revision>2</cp:revision>
  <dc:subject/>
  <dc:title/>
</cp:coreProperties>
</file>